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EE20E" w14:textId="6A685906" w:rsidR="00904127" w:rsidRDefault="00904127" w:rsidP="00904127">
      <w:pPr>
        <w:spacing w:line="360" w:lineRule="auto"/>
        <w:jc w:val="both"/>
        <w:rPr>
          <w:lang w:val="en-US"/>
        </w:rPr>
      </w:pPr>
      <w:r w:rsidRPr="00904127">
        <w:rPr>
          <w:noProof/>
          <w:lang w:val="en-US"/>
        </w:rPr>
        <w:drawing>
          <wp:anchor distT="0" distB="0" distL="114300" distR="114300" simplePos="0" relativeHeight="251662848" behindDoc="1" locked="0" layoutInCell="1" allowOverlap="1" wp14:anchorId="65D87FE5" wp14:editId="6981A297">
            <wp:simplePos x="0" y="0"/>
            <wp:positionH relativeFrom="column">
              <wp:posOffset>3750945</wp:posOffset>
            </wp:positionH>
            <wp:positionV relativeFrom="paragraph">
              <wp:posOffset>33655</wp:posOffset>
            </wp:positionV>
            <wp:extent cx="1752600" cy="2413000"/>
            <wp:effectExtent l="0" t="0" r="0" b="0"/>
            <wp:wrapTight wrapText="bothSides">
              <wp:wrapPolygon edited="0">
                <wp:start x="13774" y="227"/>
                <wp:lineTo x="1096" y="568"/>
                <wp:lineTo x="1096" y="1705"/>
                <wp:lineTo x="10643" y="2274"/>
                <wp:lineTo x="8452" y="2842"/>
                <wp:lineTo x="6887" y="3638"/>
                <wp:lineTo x="6887" y="4093"/>
                <wp:lineTo x="2817" y="4206"/>
                <wp:lineTo x="470" y="4888"/>
                <wp:lineTo x="470" y="12733"/>
                <wp:lineTo x="1096" y="13187"/>
                <wp:lineTo x="783" y="13187"/>
                <wp:lineTo x="470" y="13415"/>
                <wp:lineTo x="470" y="15347"/>
                <wp:lineTo x="5791" y="16825"/>
                <wp:lineTo x="3913" y="18417"/>
                <wp:lineTo x="3913" y="18985"/>
                <wp:lineTo x="8296" y="20804"/>
                <wp:lineTo x="8452" y="21373"/>
                <wp:lineTo x="9391" y="21373"/>
                <wp:lineTo x="10643" y="21145"/>
                <wp:lineTo x="14087" y="20691"/>
                <wp:lineTo x="14087" y="20463"/>
                <wp:lineTo x="16591" y="18644"/>
                <wp:lineTo x="18626" y="16939"/>
                <wp:lineTo x="18626" y="16825"/>
                <wp:lineTo x="20974" y="15688"/>
                <wp:lineTo x="20035" y="15575"/>
                <wp:lineTo x="5478" y="15006"/>
                <wp:lineTo x="13930" y="15006"/>
                <wp:lineTo x="16122" y="14665"/>
                <wp:lineTo x="15965" y="13187"/>
                <wp:lineTo x="15026" y="11368"/>
                <wp:lineTo x="18783" y="10118"/>
                <wp:lineTo x="18783" y="9663"/>
                <wp:lineTo x="19409" y="9208"/>
                <wp:lineTo x="19878" y="8299"/>
                <wp:lineTo x="18626" y="7731"/>
                <wp:lineTo x="19252" y="7389"/>
                <wp:lineTo x="18783" y="7048"/>
                <wp:lineTo x="15026" y="5912"/>
                <wp:lineTo x="17687" y="5912"/>
                <wp:lineTo x="19096" y="5229"/>
                <wp:lineTo x="18939" y="1705"/>
                <wp:lineTo x="18313" y="1364"/>
                <wp:lineTo x="15496" y="227"/>
                <wp:lineTo x="13774" y="227"/>
              </wp:wrapPolygon>
            </wp:wrapTight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4127">
        <w:rPr>
          <w:noProof/>
          <w:lang w:val="en-US"/>
        </w:rPr>
        <w:drawing>
          <wp:anchor distT="0" distB="0" distL="114300" distR="114300" simplePos="0" relativeHeight="251661824" behindDoc="1" locked="0" layoutInCell="1" allowOverlap="1" wp14:anchorId="232CF1A2" wp14:editId="15A6B4AD">
            <wp:simplePos x="0" y="0"/>
            <wp:positionH relativeFrom="column">
              <wp:posOffset>4445</wp:posOffset>
            </wp:positionH>
            <wp:positionV relativeFrom="paragraph">
              <wp:posOffset>100330</wp:posOffset>
            </wp:positionV>
            <wp:extent cx="1308100" cy="2273300"/>
            <wp:effectExtent l="0" t="0" r="0" b="0"/>
            <wp:wrapTight wrapText="bothSides">
              <wp:wrapPolygon edited="0">
                <wp:start x="210" y="0"/>
                <wp:lineTo x="0" y="845"/>
                <wp:lineTo x="0" y="1327"/>
                <wp:lineTo x="9437" y="2172"/>
                <wp:lineTo x="9437" y="3258"/>
                <wp:lineTo x="13002" y="4103"/>
                <wp:lineTo x="3775" y="4223"/>
                <wp:lineTo x="2097" y="4465"/>
                <wp:lineTo x="2097" y="16532"/>
                <wp:lineTo x="5662" y="17618"/>
                <wp:lineTo x="8388" y="17618"/>
                <wp:lineTo x="5872" y="18945"/>
                <wp:lineTo x="5872" y="19428"/>
                <wp:lineTo x="9017" y="19549"/>
                <wp:lineTo x="6501" y="20876"/>
                <wp:lineTo x="6920" y="21359"/>
                <wp:lineTo x="8179" y="21359"/>
                <wp:lineTo x="9856" y="21117"/>
                <wp:lineTo x="14680" y="19911"/>
                <wp:lineTo x="14889" y="19549"/>
                <wp:lineTo x="20971" y="16170"/>
                <wp:lineTo x="19922" y="16049"/>
                <wp:lineTo x="7759" y="15687"/>
                <wp:lineTo x="18245" y="15204"/>
                <wp:lineTo x="18245" y="14722"/>
                <wp:lineTo x="7759" y="13756"/>
                <wp:lineTo x="17616" y="13756"/>
                <wp:lineTo x="18874" y="13515"/>
                <wp:lineTo x="18245" y="11826"/>
                <wp:lineTo x="19293" y="11705"/>
                <wp:lineTo x="19293" y="10860"/>
                <wp:lineTo x="18245" y="9895"/>
                <wp:lineTo x="18664" y="8326"/>
                <wp:lineTo x="17616" y="8085"/>
                <wp:lineTo x="15309" y="7964"/>
                <wp:lineTo x="15309" y="6275"/>
                <wp:lineTo x="18874" y="5792"/>
                <wp:lineTo x="18454" y="1086"/>
                <wp:lineTo x="14050" y="603"/>
                <wp:lineTo x="1258" y="0"/>
                <wp:lineTo x="210" y="0"/>
              </wp:wrapPolygon>
            </wp:wrapTight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81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48EA35" w14:textId="59477271" w:rsidR="00904127" w:rsidRDefault="00904127" w:rsidP="00904127">
      <w:pPr>
        <w:spacing w:line="360" w:lineRule="auto"/>
        <w:jc w:val="both"/>
        <w:rPr>
          <w:lang w:val="en-US"/>
        </w:rPr>
      </w:pPr>
    </w:p>
    <w:p w14:paraId="20007295" w14:textId="6173F55D" w:rsidR="00904127" w:rsidRDefault="00904127" w:rsidP="00904127">
      <w:pPr>
        <w:spacing w:line="360" w:lineRule="auto"/>
        <w:jc w:val="both"/>
        <w:rPr>
          <w:lang w:val="en-US"/>
        </w:rPr>
      </w:pPr>
    </w:p>
    <w:p w14:paraId="2FA9D39B" w14:textId="5388B2A0" w:rsidR="00904127" w:rsidRDefault="00904127" w:rsidP="00904127">
      <w:pPr>
        <w:spacing w:line="360" w:lineRule="auto"/>
        <w:jc w:val="both"/>
        <w:rPr>
          <w:lang w:val="en-US"/>
        </w:rPr>
      </w:pPr>
    </w:p>
    <w:p w14:paraId="0BF0163B" w14:textId="5C443E9F" w:rsidR="00904127" w:rsidRDefault="00904127" w:rsidP="00904127">
      <w:pPr>
        <w:spacing w:line="360" w:lineRule="auto"/>
        <w:jc w:val="both"/>
        <w:rPr>
          <w:lang w:val="en-US"/>
        </w:rPr>
      </w:pPr>
    </w:p>
    <w:p w14:paraId="2ED67D77" w14:textId="13FF583C" w:rsidR="00904127" w:rsidRDefault="00904127" w:rsidP="00904127">
      <w:pPr>
        <w:spacing w:line="360" w:lineRule="auto"/>
        <w:jc w:val="both"/>
        <w:rPr>
          <w:lang w:val="en-US"/>
        </w:rPr>
      </w:pPr>
    </w:p>
    <w:p w14:paraId="62D28AE5" w14:textId="514EBD9E" w:rsidR="00904127" w:rsidRDefault="00904127" w:rsidP="00904127">
      <w:pPr>
        <w:spacing w:line="360" w:lineRule="auto"/>
        <w:jc w:val="both"/>
        <w:rPr>
          <w:lang w:val="en-US"/>
        </w:rPr>
      </w:pPr>
    </w:p>
    <w:p w14:paraId="34785044" w14:textId="7B005B01" w:rsidR="00904127" w:rsidRDefault="00904127" w:rsidP="00904127">
      <w:pPr>
        <w:spacing w:line="360" w:lineRule="auto"/>
        <w:jc w:val="both"/>
        <w:rPr>
          <w:lang w:val="en-US"/>
        </w:rPr>
      </w:pPr>
    </w:p>
    <w:p w14:paraId="57B031E5" w14:textId="1D76F3D6" w:rsidR="00904127" w:rsidRDefault="00904127" w:rsidP="00904127">
      <w:pPr>
        <w:spacing w:line="360" w:lineRule="auto"/>
        <w:jc w:val="both"/>
        <w:rPr>
          <w:lang w:val="en-US"/>
        </w:rPr>
      </w:pPr>
    </w:p>
    <w:p w14:paraId="777523D1" w14:textId="63EC0947" w:rsidR="00904127" w:rsidRDefault="00904127" w:rsidP="00904127">
      <w:pPr>
        <w:spacing w:line="360" w:lineRule="auto"/>
        <w:jc w:val="both"/>
        <w:rPr>
          <w:lang w:val="en-US"/>
        </w:rPr>
      </w:pPr>
    </w:p>
    <w:p w14:paraId="1472D2C6" w14:textId="77777777" w:rsidR="00904127" w:rsidRDefault="00904127" w:rsidP="00904127">
      <w:pPr>
        <w:spacing w:line="360" w:lineRule="auto"/>
        <w:jc w:val="both"/>
        <w:rPr>
          <w:lang w:val="en-US"/>
        </w:rPr>
      </w:pPr>
      <w:r w:rsidRPr="00A374F0">
        <w:rPr>
          <w:lang w:val="en-US"/>
        </w:rPr>
        <w:t>* p &lt; 0</w:t>
      </w:r>
      <w:r>
        <w:rPr>
          <w:lang w:val="en-US"/>
        </w:rPr>
        <w:t>.</w:t>
      </w:r>
      <w:r w:rsidRPr="00A374F0">
        <w:rPr>
          <w:lang w:val="en-US"/>
        </w:rPr>
        <w:t>05, ** p &lt; 0.01, and *** p &lt; 0.001 co</w:t>
      </w:r>
      <w:bookmarkStart w:id="0" w:name="_GoBack"/>
      <w:bookmarkEnd w:id="0"/>
      <w:r w:rsidRPr="00A374F0">
        <w:rPr>
          <w:lang w:val="en-US"/>
        </w:rPr>
        <w:t xml:space="preserve">mpared different experimental groups as marked by horizontal bar; </w:t>
      </w:r>
      <w:r w:rsidRPr="00AD355E">
        <w:rPr>
          <w:lang w:val="en-US"/>
        </w:rPr>
        <w:t>graphs depict mean values ± standard error of the mean (SEM)</w:t>
      </w:r>
      <w:r>
        <w:rPr>
          <w:lang w:val="en-US"/>
        </w:rPr>
        <w:t>.</w:t>
      </w:r>
    </w:p>
    <w:p w14:paraId="37FD3B8B" w14:textId="72D61F28" w:rsidR="00904127" w:rsidRDefault="00904127" w:rsidP="00904127">
      <w:pPr>
        <w:spacing w:line="360" w:lineRule="auto"/>
        <w:jc w:val="both"/>
        <w:rPr>
          <w:lang w:val="en-US"/>
        </w:rPr>
      </w:pPr>
      <w:r>
        <w:rPr>
          <w:lang w:val="en-US"/>
        </w:rPr>
        <w:t>A) Intensity parameters of immunofluorescent staining of S100A10 in GFAP positive astrocytes were analyzed using a custom MATLAB (</w:t>
      </w:r>
      <w:proofErr w:type="spellStart"/>
      <w:r>
        <w:rPr>
          <w:lang w:val="en-US"/>
        </w:rPr>
        <w:t>Mathworks</w:t>
      </w:r>
      <w:proofErr w:type="spellEnd"/>
      <w:r>
        <w:rPr>
          <w:lang w:val="en-US"/>
        </w:rPr>
        <w:t xml:space="preserve">, 2021b) script using a mask of GFAP positive pixels using Otsu’s method. A trend of increase of S100A10 intensity was observed for astrocytes exposed to 2 hours of OGD (Control=31.5 vs. </w:t>
      </w:r>
      <w:proofErr w:type="spellStart"/>
      <w:r>
        <w:rPr>
          <w:lang w:val="en-US"/>
        </w:rPr>
        <w:t>Control+OGD</w:t>
      </w:r>
      <w:proofErr w:type="spellEnd"/>
      <w:r>
        <w:rPr>
          <w:lang w:val="en-US"/>
        </w:rPr>
        <w:t xml:space="preserve">=62.8; ANOVA, followed by Dunnett’s post hoc test: </w:t>
      </w:r>
      <w:proofErr w:type="spellStart"/>
      <w:r>
        <w:rPr>
          <w:lang w:val="en-US"/>
        </w:rPr>
        <w:t>n.s</w:t>
      </w:r>
      <w:proofErr w:type="spellEnd"/>
      <w:r>
        <w:rPr>
          <w:lang w:val="en-US"/>
        </w:rPr>
        <w:t xml:space="preserve">.; Control=31.5 vs. PD123319=37.1; ANOVA, followed by Dunnett’s post hoc test: </w:t>
      </w:r>
      <w:proofErr w:type="spellStart"/>
      <w:r>
        <w:rPr>
          <w:lang w:val="en-US"/>
        </w:rPr>
        <w:t>n.s</w:t>
      </w:r>
      <w:proofErr w:type="spellEnd"/>
      <w:r>
        <w:rPr>
          <w:lang w:val="en-US"/>
        </w:rPr>
        <w:t>.).</w:t>
      </w:r>
    </w:p>
    <w:p w14:paraId="5021ADD1" w14:textId="102C43ED" w:rsidR="00904127" w:rsidRDefault="00904127" w:rsidP="0090412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B) Intensity parameters of immunofluorescent staining of </w:t>
      </w:r>
      <w:proofErr w:type="spellStart"/>
      <w:r>
        <w:rPr>
          <w:lang w:val="en-US"/>
        </w:rPr>
        <w:t>iNOS</w:t>
      </w:r>
      <w:proofErr w:type="spellEnd"/>
      <w:r>
        <w:rPr>
          <w:lang w:val="en-US"/>
        </w:rPr>
        <w:t xml:space="preserve"> in Iba1 positive microglia was </w:t>
      </w:r>
      <w:proofErr w:type="spellStart"/>
      <w:r>
        <w:rPr>
          <w:lang w:val="en-US"/>
        </w:rPr>
        <w:t>analzyed</w:t>
      </w:r>
      <w:proofErr w:type="spellEnd"/>
      <w:r>
        <w:rPr>
          <w:lang w:val="en-US"/>
        </w:rPr>
        <w:t xml:space="preserve"> as </w:t>
      </w:r>
      <w:proofErr w:type="spellStart"/>
      <w:r>
        <w:rPr>
          <w:lang w:val="en-US"/>
        </w:rPr>
        <w:t>mentiond</w:t>
      </w:r>
      <w:proofErr w:type="spellEnd"/>
      <w:r>
        <w:rPr>
          <w:lang w:val="en-US"/>
        </w:rPr>
        <w:t xml:space="preserve"> in supplemental figure 3A. A significant increase for </w:t>
      </w:r>
      <w:proofErr w:type="spellStart"/>
      <w:r>
        <w:rPr>
          <w:lang w:val="en-US"/>
        </w:rPr>
        <w:t>iNOS</w:t>
      </w:r>
      <w:proofErr w:type="spellEnd"/>
      <w:r>
        <w:rPr>
          <w:lang w:val="en-US"/>
        </w:rPr>
        <w:t xml:space="preserve"> for microglia treated with CM PD123319 was observed compared to CM Control (CM Control=37.4 vs. CM PD123319=68; ANOVA, followed by Dunnett’s post hoc test: p&lt;0.01; CM Control=37.4 vs. Control=33.1; ANOVA, followed by Dunnett’s post hoc test: </w:t>
      </w:r>
      <w:proofErr w:type="spellStart"/>
      <w:r>
        <w:rPr>
          <w:lang w:val="en-US"/>
        </w:rPr>
        <w:t>n.s</w:t>
      </w:r>
      <w:proofErr w:type="spellEnd"/>
      <w:r>
        <w:rPr>
          <w:lang w:val="en-US"/>
        </w:rPr>
        <w:t xml:space="preserve">.; CM Control=37.4 vs. CM Telmisartan=17.1; ANOVA, followed by Dunnett’s post hoc test; </w:t>
      </w:r>
      <w:proofErr w:type="spellStart"/>
      <w:r>
        <w:rPr>
          <w:lang w:val="en-US"/>
        </w:rPr>
        <w:t>n.s</w:t>
      </w:r>
      <w:proofErr w:type="spellEnd"/>
      <w:r>
        <w:rPr>
          <w:lang w:val="en-US"/>
        </w:rPr>
        <w:t>.).</w:t>
      </w:r>
    </w:p>
    <w:p w14:paraId="5BBB7FA6" w14:textId="3A233D1F" w:rsidR="00C0586B" w:rsidRPr="00C0586B" w:rsidRDefault="00C0586B" w:rsidP="00C0586B">
      <w:pPr>
        <w:spacing w:line="360" w:lineRule="auto"/>
        <w:jc w:val="both"/>
        <w:rPr>
          <w:lang w:val="en-US"/>
        </w:rPr>
      </w:pPr>
    </w:p>
    <w:sectPr w:rsidR="00C0586B" w:rsidRPr="00C0586B" w:rsidSect="00D636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w14:anchorId="232CF1A2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7.5pt;height:12pt;visibility:visible;mso-wrap-style:square" o:bullet="t">
        <v:imagedata r:id="rId1" o:title=""/>
      </v:shape>
    </w:pict>
  </w:numPicBullet>
  <w:abstractNum w:abstractNumId="0" w15:restartNumberingAfterBreak="0">
    <w:nsid w:val="172C25FD"/>
    <w:multiLevelType w:val="hybridMultilevel"/>
    <w:tmpl w:val="09C62EEC"/>
    <w:lvl w:ilvl="0" w:tplc="AA7A7C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F62AE"/>
    <w:multiLevelType w:val="hybridMultilevel"/>
    <w:tmpl w:val="4562345E"/>
    <w:lvl w:ilvl="0" w:tplc="D4A2D3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07CE6"/>
    <w:multiLevelType w:val="hybridMultilevel"/>
    <w:tmpl w:val="B80421EA"/>
    <w:lvl w:ilvl="0" w:tplc="6F7E98C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789A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94C1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08B5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7CBF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207D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6A43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34C4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5A2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6F60034F"/>
    <w:multiLevelType w:val="hybridMultilevel"/>
    <w:tmpl w:val="400ED568"/>
    <w:lvl w:ilvl="0" w:tplc="6A827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1F6"/>
    <w:rsid w:val="002561F6"/>
    <w:rsid w:val="00582C4F"/>
    <w:rsid w:val="00634F33"/>
    <w:rsid w:val="006C0590"/>
    <w:rsid w:val="00786759"/>
    <w:rsid w:val="00880992"/>
    <w:rsid w:val="008F3D14"/>
    <w:rsid w:val="00904127"/>
    <w:rsid w:val="00985241"/>
    <w:rsid w:val="00A374F0"/>
    <w:rsid w:val="00B402B8"/>
    <w:rsid w:val="00C0586B"/>
    <w:rsid w:val="00D6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87B0A2"/>
  <w15:chartTrackingRefBased/>
  <w15:docId w15:val="{D38177B0-0E59-824D-AFE1-71481EF1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4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Olschewski</dc:creator>
  <cp:keywords/>
  <dc:description/>
  <cp:lastModifiedBy>Poornima Thiruvudaiselvi</cp:lastModifiedBy>
  <cp:revision>4</cp:revision>
  <cp:lastPrinted>2024-02-17T17:08:00Z</cp:lastPrinted>
  <dcterms:created xsi:type="dcterms:W3CDTF">2024-02-19T11:40:00Z</dcterms:created>
  <dcterms:modified xsi:type="dcterms:W3CDTF">2024-06-17T09:31:00Z</dcterms:modified>
</cp:coreProperties>
</file>